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C7F39" w14:textId="4FA2E666" w:rsidR="00886076" w:rsidRDefault="00886076"/>
    <w:tbl>
      <w:tblPr>
        <w:tblpPr w:leftFromText="180" w:rightFromText="180" w:vertAnchor="text" w:horzAnchor="margin" w:tblpY="119"/>
        <w:tblW w:w="9513" w:type="dxa"/>
        <w:tblLayout w:type="fixed"/>
        <w:tblLook w:val="0420"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061"/>
        <w:gridCol w:w="1121"/>
        <w:gridCol w:w="1121"/>
        <w:gridCol w:w="1121"/>
      </w:tblGrid>
      <w:tr w:rsidR="005624C6" w:rsidRPr="005624C6" w14:paraId="65B5615E" w14:textId="77777777" w:rsidTr="005624C6">
        <w:trPr>
          <w:cantSplit/>
          <w:tblHeader/>
        </w:trPr>
        <w:tc>
          <w:tcPr>
            <w:tcW w:w="9513" w:type="dxa"/>
            <w:gridSpan w:val="8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015E" w14:textId="21A27F22" w:rsidR="005624C6" w:rsidRPr="005624C6" w:rsidRDefault="005624C6" w:rsidP="005624C6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5624C6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a</w:t>
            </w:r>
            <w:r w:rsidRPr="005624C6">
              <w:rPr>
                <w:rFonts w:ascii="Times New Roman" w:hAnsi="Times New Roman" w:cs="Times New Roman"/>
                <w:sz w:val="18"/>
                <w:szCs w:val="18"/>
              </w:rPr>
              <w:t>ble</w:t>
            </w:r>
            <w:r w:rsidR="00115D73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  <w:r w:rsidRPr="005624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5C85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KEGG</w:t>
            </w:r>
            <w:r w:rsidRPr="005624C6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softHyphen/>
              <w:t xml:space="preserve"> enrichment analysis of APOC1 expression correlated different expression genes in ESCC</w:t>
            </w:r>
          </w:p>
        </w:tc>
      </w:tr>
      <w:tr w:rsidR="005C61EC" w:rsidRPr="005624C6" w14:paraId="072AC47F" w14:textId="77777777" w:rsidTr="005624C6">
        <w:trPr>
          <w:cantSplit/>
          <w:tblHeader/>
        </w:trPr>
        <w:tc>
          <w:tcPr>
            <w:tcW w:w="115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9228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B831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D0F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8C05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7D4C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B284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26A0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BC90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5C61EC" w:rsidRPr="005624C6" w14:paraId="2CEB9B54" w14:textId="77777777" w:rsidTr="005C61EC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E9F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9569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6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9257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1276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/36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0033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7B5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4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B2FE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9F0E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3e-09</w:t>
            </w:r>
          </w:p>
        </w:tc>
      </w:tr>
      <w:tr w:rsidR="005C61EC" w:rsidRPr="005624C6" w14:paraId="3BEA2869" w14:textId="77777777" w:rsidTr="005624C6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A4AE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85C6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B93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8831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/36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A5A0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E58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05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714C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3BFD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3e-09</w:t>
            </w:r>
          </w:p>
        </w:tc>
      </w:tr>
      <w:tr w:rsidR="005C61EC" w:rsidRPr="005624C6" w14:paraId="382B68A2" w14:textId="77777777" w:rsidTr="005624C6">
        <w:trPr>
          <w:cantSplit/>
        </w:trPr>
        <w:tc>
          <w:tcPr>
            <w:tcW w:w="115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1345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10B6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332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FD5F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raft-versus-host disease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E4AD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369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9F69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/8076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3B77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0e-10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002C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0e-0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7DD1" w14:textId="77777777" w:rsidR="005C61EC" w:rsidRPr="005624C6" w:rsidRDefault="005C61EC" w:rsidP="005C6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4C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7e-08</w:t>
            </w:r>
          </w:p>
        </w:tc>
      </w:tr>
    </w:tbl>
    <w:p w14:paraId="787A1FBE" w14:textId="77777777" w:rsidR="005C61EC" w:rsidRDefault="005C61EC"/>
    <w:sectPr w:rsidR="005C61E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4E766" w14:textId="77777777" w:rsidR="008C6C5B" w:rsidRDefault="008C6C5B" w:rsidP="000A5C85">
      <w:r>
        <w:separator/>
      </w:r>
    </w:p>
  </w:endnote>
  <w:endnote w:type="continuationSeparator" w:id="0">
    <w:p w14:paraId="6FD5C950" w14:textId="77777777" w:rsidR="008C6C5B" w:rsidRDefault="008C6C5B" w:rsidP="000A5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D7EEF" w14:textId="77777777" w:rsidR="008C6C5B" w:rsidRDefault="008C6C5B" w:rsidP="000A5C85">
      <w:r>
        <w:separator/>
      </w:r>
    </w:p>
  </w:footnote>
  <w:footnote w:type="continuationSeparator" w:id="0">
    <w:p w14:paraId="4F908A6E" w14:textId="77777777" w:rsidR="008C6C5B" w:rsidRDefault="008C6C5B" w:rsidP="000A5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2147112">
    <w:abstractNumId w:val="1"/>
  </w:num>
  <w:num w:numId="2" w16cid:durableId="1080524699">
    <w:abstractNumId w:val="2"/>
  </w:num>
  <w:num w:numId="3" w16cid:durableId="1311204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A5C85"/>
    <w:rsid w:val="000B112A"/>
    <w:rsid w:val="00115D73"/>
    <w:rsid w:val="001379FE"/>
    <w:rsid w:val="001C0A13"/>
    <w:rsid w:val="001D75AB"/>
    <w:rsid w:val="0035500D"/>
    <w:rsid w:val="00362E65"/>
    <w:rsid w:val="004158F9"/>
    <w:rsid w:val="00457CF1"/>
    <w:rsid w:val="005624C6"/>
    <w:rsid w:val="005C61EC"/>
    <w:rsid w:val="00693D6D"/>
    <w:rsid w:val="006D4798"/>
    <w:rsid w:val="00747CCE"/>
    <w:rsid w:val="007B3E96"/>
    <w:rsid w:val="00886076"/>
    <w:rsid w:val="008C6C5B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8B869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A5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A5C8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A5C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A5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o xiying</cp:lastModifiedBy>
  <cp:revision>14</cp:revision>
  <dcterms:created xsi:type="dcterms:W3CDTF">2017-02-28T11:18:00Z</dcterms:created>
  <dcterms:modified xsi:type="dcterms:W3CDTF">2023-02-02T15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2dab65f260327a40e007204a483c506b89477ce95eacab1c13aeb212a56d4</vt:lpwstr>
  </property>
</Properties>
</file>